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E8B" w:rsidRPr="00843E8B" w:rsidRDefault="00843E8B" w:rsidP="00B3445C">
      <w:pPr>
        <w:pStyle w:val="1"/>
        <w:tabs>
          <w:tab w:val="clear" w:pos="567"/>
        </w:tabs>
        <w:ind w:leftChars="-2" w:left="-4" w:firstLine="2"/>
        <w:rPr>
          <w:rFonts w:eastAsiaTheme="minorEastAsia"/>
          <w:lang w:eastAsia="zh-CN"/>
        </w:rPr>
      </w:pPr>
      <w:r w:rsidRPr="00994A3D">
        <w:t>Supplementary Tables</w:t>
      </w:r>
    </w:p>
    <w:p w:rsidR="00595B8A" w:rsidRDefault="00CB76AB" w:rsidP="00B3445C">
      <w:pPr>
        <w:widowControl/>
        <w:spacing w:beforeLines="50" w:afterLines="5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="00595B8A" w:rsidRPr="00595B8A">
        <w:rPr>
          <w:rFonts w:ascii="Times New Roman" w:eastAsia="宋体" w:hAnsi="Times New Roman" w:cs="Times New Roman"/>
          <w:b/>
          <w:sz w:val="24"/>
          <w:szCs w:val="24"/>
        </w:rPr>
        <w:t xml:space="preserve"> table 1</w:t>
      </w:r>
      <w:r w:rsidR="00595B8A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. </w:t>
      </w:r>
      <w:r w:rsidR="00595B8A" w:rsidRPr="004F0757">
        <w:rPr>
          <w:rFonts w:ascii="Times New Roman" w:eastAsia="宋体" w:hAnsi="Times New Roman" w:cs="Times New Roman"/>
          <w:b/>
          <w:sz w:val="24"/>
          <w:szCs w:val="24"/>
        </w:rPr>
        <w:t>Pubmed</w:t>
      </w:r>
      <w:r w:rsidR="00595B8A" w:rsidRPr="004F075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earch </w:t>
      </w:r>
      <w:r w:rsidR="00595B8A" w:rsidRPr="004F0757">
        <w:rPr>
          <w:rFonts w:ascii="Times New Roman" w:eastAsia="宋体" w:hAnsi="Times New Roman" w:cs="Times New Roman"/>
          <w:b/>
          <w:sz w:val="24"/>
          <w:szCs w:val="24"/>
        </w:rPr>
        <w:t>strategy</w:t>
      </w:r>
      <w:r w:rsidR="00595B8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Style w:val="a4"/>
        <w:tblW w:w="0" w:type="auto"/>
        <w:tblLook w:val="04A0"/>
      </w:tblPr>
      <w:tblGrid>
        <w:gridCol w:w="675"/>
        <w:gridCol w:w="7847"/>
      </w:tblGrid>
      <w:tr w:rsidR="00595B8A" w:rsidTr="00595B8A">
        <w:tc>
          <w:tcPr>
            <w:tcW w:w="675" w:type="dxa"/>
          </w:tcPr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847" w:type="dxa"/>
          </w:tcPr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Serotonin Uptake Inhibitors[Mesh] OR 5-Hydroxytryptamine Uptake Inhibitors[tiab] OR 5 Hydroxytryptamine Uptake Inhibitors[tiab] OR inhibitors, 5-HT Uptake[tiab] OR Inhibitors, 5 HT Uptake[tiab] OR Inhibitors, 5-Hydroxytryptamine Uptake[tiab] OR Inhibitors, 5 Hydroxytryptamine Uptake[tiab] OR Inhibitors, Serotonin Reuptake[tiab] OR Reuptake Inhibitors, Serotonin[tiab] OR Serotonin Reuptake Inhibitors[tiab] OR Uptake Inhibitors, 5-HT[tiab] OR Uptake Inhibitors, 5 HT[tiab] OR Uptake Inhibitors, 5-Hydroxytryptamine[tiab] OR Uptake Inhibitors, 5 Hydroxytryptamine[tiab] OR Uptake Inhibitors, Serotonin[tiab] OR 5-HT Uptake Inhibitors[tiab] OR 5 HT Uptake Inhibitors[tiab] OR Inhibitors, Serotonin Uptake[tiab] OR Selective Serotonin Reuptake Inhibitors[tiab] OR SSRI*[tiab] OR Antidepressant Drugs</w:t>
            </w:r>
            <w:r w:rsidRPr="00223B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tiab] OR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tidepressants[Mesh] 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55E73">
              <w:rPr>
                <w:rFonts w:ascii="Times New Roman" w:eastAsia="宋体" w:hAnsi="Times New Roman" w:cs="Times New Roman"/>
                <w:sz w:val="24"/>
                <w:szCs w:val="24"/>
              </w:rPr>
              <w:t>Serotonin and Noradrenaline Reuptake Inhibitors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23BCF">
              <w:rPr>
                <w:rFonts w:ascii="Times New Roman" w:hAnsi="Times New Roman" w:cs="Times New Roman"/>
              </w:rPr>
              <w:t>or serotonin norepinephrine reuptake inhibitor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SNRI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23BCF">
              <w:rPr>
                <w:rFonts w:ascii="Times New Roman" w:hAnsi="Times New Roman" w:cs="Times New Roman"/>
              </w:rPr>
              <w:t>citalopram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flu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par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sertra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fluvox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venlafax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dul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milnacipra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reb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bupropio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mirtazap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</w:t>
            </w:r>
            <w:r w:rsidRPr="00547202">
              <w:rPr>
                <w:rFonts w:ascii="Times New Roman" w:hAnsi="Times New Roman" w:cs="Times New Roman"/>
              </w:rPr>
              <w:t>Antidepressive Agents, Tricyclic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amitripty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amoxap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clom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des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dothiepi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doxepi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im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lofe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nortripty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opipramol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protripty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trim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Mesh] or </w:t>
            </w:r>
            <w:r w:rsidRPr="00223BCF">
              <w:rPr>
                <w:rFonts w:ascii="Times New Roman" w:hAnsi="Times New Roman" w:cs="Times New Roman"/>
              </w:rPr>
              <w:t>citalopram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flu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par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sertra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escitalopram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fluvox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venlafax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dul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milnacipra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reboxe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bupropio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noradrenergic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 w:rsidRPr="00223BCF">
              <w:rPr>
                <w:rFonts w:ascii="Times New Roman" w:hAnsi="Times New Roman" w:cs="Times New Roman"/>
              </w:rPr>
              <w:t xml:space="preserve"> specific serotonergic antidepressants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NaSSA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mirtazap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TCA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tricyclic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amersergid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aminep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amitripty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amoxap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butripty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clom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clorim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demexipti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des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dothiepi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doxepi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im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lofe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melitracen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meta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nortripty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noxipti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opipramol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protriptyl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quinu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tianept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trimipramine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</w:p>
        </w:tc>
      </w:tr>
      <w:tr w:rsidR="00595B8A" w:rsidTr="00595B8A">
        <w:tc>
          <w:tcPr>
            <w:tcW w:w="675" w:type="dxa"/>
          </w:tcPr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#</w:t>
            </w:r>
            <w:r w:rsidRPr="00223BC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847" w:type="dxa"/>
          </w:tcPr>
          <w:p w:rsidR="00595B8A" w:rsidRDefault="00595B8A" w:rsidP="00595B8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3BCF">
              <w:rPr>
                <w:rFonts w:ascii="Times New Roman" w:hAnsi="Times New Roman" w:cs="Times New Roman"/>
              </w:rPr>
              <w:t>child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adolescent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minors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pediatrics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Mesh]</w:t>
            </w:r>
            <w:r w:rsidRPr="00223BCF">
              <w:rPr>
                <w:rFonts w:ascii="Times New Roman" w:hAnsi="Times New Roman" w:cs="Times New Roman"/>
              </w:rPr>
              <w:t xml:space="preserve"> or young adult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[Mesh] OR </w:t>
            </w:r>
            <w:r w:rsidRPr="00223BCF">
              <w:rPr>
                <w:rFonts w:ascii="Times New Roman" w:hAnsi="Times New Roman" w:cs="Times New Roman"/>
              </w:rPr>
              <w:t>adolesc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child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boy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girl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juvenil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minors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paediatri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pediatri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pubescen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school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student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teen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young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  <w:r w:rsidRPr="00223BCF">
              <w:rPr>
                <w:rFonts w:ascii="Times New Roman" w:hAnsi="Times New Roman" w:cs="Times New Roman"/>
              </w:rPr>
              <w:t xml:space="preserve"> or youth*</w:t>
            </w: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[tiab]</w:t>
            </w:r>
          </w:p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</w:p>
        </w:tc>
      </w:tr>
      <w:tr w:rsidR="00595B8A" w:rsidTr="00595B8A">
        <w:tc>
          <w:tcPr>
            <w:tcW w:w="675" w:type="dxa"/>
          </w:tcPr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847" w:type="dxa"/>
          </w:tcPr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05636">
              <w:rPr>
                <w:rFonts w:ascii="Times New Roman" w:hAnsi="Times New Roman" w:cs="Times New Roman"/>
              </w:rPr>
              <w:t>(("suicide"[MeSH Terms] OR "suicide"[All Fields]) OR ("suicidal ideation"[MeSH Terms] OR ("suicidal"[All Fields] AND "ideation"[All Fields]) OR "suicidal ideation"[All Fields]) OR (("suicide"[MeSH Terms] OR "suicide"[All Fields])</w:t>
            </w:r>
          </w:p>
        </w:tc>
      </w:tr>
      <w:tr w:rsidR="00595B8A" w:rsidTr="00595B8A">
        <w:tc>
          <w:tcPr>
            <w:tcW w:w="675" w:type="dxa"/>
          </w:tcPr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847" w:type="dxa"/>
          </w:tcPr>
          <w:p w:rsidR="00595B8A" w:rsidRDefault="00595B8A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3BCF">
              <w:rPr>
                <w:rFonts w:ascii="Times New Roman" w:eastAsia="宋体" w:hAnsi="Times New Roman" w:cs="Times New Roman"/>
                <w:sz w:val="24"/>
                <w:szCs w:val="24"/>
              </w:rPr>
              <w:t>#1 AND #2 AND #3</w:t>
            </w:r>
          </w:p>
        </w:tc>
      </w:tr>
    </w:tbl>
    <w:p w:rsidR="009F67BE" w:rsidRDefault="00595B8A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  <w:sectPr w:rsidR="009F67BE" w:rsidSect="0074749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C759D3" w:rsidRDefault="00CB76AB" w:rsidP="00825A31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</w:t>
      </w:r>
      <w:r w:rsidR="00595B8A" w:rsidRPr="00595B8A">
        <w:rPr>
          <w:rFonts w:ascii="Times New Roman" w:eastAsia="宋体" w:hAnsi="Times New Roman" w:cs="Times New Roman"/>
          <w:b/>
          <w:sz w:val="24"/>
          <w:szCs w:val="24"/>
        </w:rPr>
        <w:t xml:space="preserve"> table </w:t>
      </w:r>
      <w:r w:rsidR="00595B8A">
        <w:rPr>
          <w:rFonts w:ascii="Times New Roman" w:eastAsia="宋体" w:hAnsi="Times New Roman" w:cs="Times New Roman" w:hint="eastAsia"/>
          <w:b/>
          <w:sz w:val="24"/>
          <w:szCs w:val="24"/>
        </w:rPr>
        <w:t>2.</w:t>
      </w:r>
      <w:r w:rsidR="009F67BE" w:rsidRPr="009F67BE">
        <w:t xml:space="preserve"> </w:t>
      </w:r>
      <w:r w:rsidR="009F67BE" w:rsidRPr="009F67BE">
        <w:rPr>
          <w:rFonts w:ascii="Times New Roman" w:eastAsia="宋体" w:hAnsi="Times New Roman" w:cs="Times New Roman"/>
          <w:b/>
          <w:sz w:val="24"/>
          <w:szCs w:val="24"/>
        </w:rPr>
        <w:t>Articles Ex</w:t>
      </w:r>
      <w:r w:rsidR="009F67BE">
        <w:rPr>
          <w:rFonts w:ascii="Times New Roman" w:eastAsia="宋体" w:hAnsi="Times New Roman" w:cs="Times New Roman"/>
          <w:b/>
          <w:sz w:val="24"/>
          <w:szCs w:val="24"/>
        </w:rPr>
        <w:t>cluded After Full-Text Revision</w:t>
      </w:r>
      <w:r w:rsidR="009F67BE" w:rsidRPr="009F67BE">
        <w:rPr>
          <w:rFonts w:ascii="Times New Roman" w:eastAsia="宋体" w:hAnsi="Times New Roman" w:cs="Times New Roman"/>
          <w:b/>
          <w:sz w:val="24"/>
          <w:szCs w:val="24"/>
        </w:rPr>
        <w:t xml:space="preserve"> With Reasons</w:t>
      </w:r>
    </w:p>
    <w:tbl>
      <w:tblPr>
        <w:tblW w:w="14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441"/>
        <w:gridCol w:w="11481"/>
        <w:gridCol w:w="2977"/>
      </w:tblGrid>
      <w:tr w:rsidR="009F67BE" w:rsidRPr="009F67BE" w:rsidTr="009F67BE">
        <w:trPr>
          <w:trHeight w:val="299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nderson, H. D., et al. (2012). "Rates of 5 common antidepressant side effects among new adult and adolescent cases of depression: a retrospective US claims study." Clinical Therapeutics 34(1): 113-123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study outcomes were not suicide/suicide attempt/self-harm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Atkinson, S., et al. (2018). "Desvenlafaxine Versus Placebo in the Treatment of Children and Adolescents with Major Depressive Disorder." Journal of Child and Adolescent Psychopharmacology 28(1): 55-6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RC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Beckman, K., et al. (2016). "Mental illness and suicide after self-harm among young adults: long-term follow-up of self-harm patients, admitted to hospital care, in a national cohort." Psychological Medicine 46(16): 3397-340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comparison group did not contain antidepressant exposur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Bhoombla, N., et al. (2020). "Pharmacovigilance Reports Received from Children and Young People, and Development of Information to Aid Future Reporting from this Age Group." Paediatric Drugs 22(3): 335-341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comparison group did not contain antidepressant exposur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airns, R., et al. (2019). "Trends in self-poisoning and psychotropic drug use in people aged 5-19 years: a population-based retrospective cohort study in Australia." BMJ Open 9(2): e026001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elf-poisoning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astelpietra, G., et al. (2016). "Diagnoses and prescriptions of antidepressants in suicides: Register findings from the Friuli Venezia Giulia Region, Italy, 2002-2008." International Journal of Psychiatry in Clinical Practice 20(2): 121-124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. case control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astelpietra, G., et al. (2017). "Antidepressant use in suicides: a case-control study from the Friuli Venezia Giulia Region, Italy, 2005-2014." European Journal of Clinical Pharmacology 73(7): 883-890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. </w:t>
            </w:r>
          </w:p>
        </w:tc>
      </w:tr>
      <w:tr w:rsidR="009F67BE" w:rsidRPr="009F67BE" w:rsidTr="009F67BE">
        <w:trPr>
          <w:trHeight w:val="193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heung, K., et al. (2015). "Antidepressant use and the risk of suicide: a population-based cohort study." Journal of Affective Disorders 174: 479-484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 cohort </w:t>
            </w:r>
          </w:p>
        </w:tc>
      </w:tr>
      <w:tr w:rsidR="009F67BE" w:rsidRPr="009F67BE" w:rsidTr="009F67BE">
        <w:trPr>
          <w:trHeight w:val="193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oupland, C., et al. (2015). “Antidepressant use and risk of suicide and attempted suicide or self harm in people aged 20 to 64: cohort study using a primary care database.” BMJ 350: h517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ohort do not contein the group of age &lt; 24 years.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oupland, C., et al. (2018). "Antidepressant use and risk of adverse outcomes in people aged 20-64 years: cohort study using a primary care database." BMC Medicine 16(1): 36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study outcomes were not suicide/suicide attempt </w:t>
            </w:r>
          </w:p>
        </w:tc>
      </w:tr>
      <w:tr w:rsidR="009F67BE" w:rsidRPr="009F67BE" w:rsidTr="009F67BE">
        <w:trPr>
          <w:trHeight w:val="174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ousins, L., et al. (2016). "Clinical characteristics associated with the prescribing of SSRI medication in adolescents with major unipolar depression." European Child and Adolescent Psychiatry 25(12): 1287-129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study outcomes were not suicide/suicide attemp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idham, R. C., et al. (2005). "Suicide and self-harm following prescription of SSRIs and other antidepressants: confounding by indication." British Journal of Clinical Pharmacology 60(5): 519-52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cohort do not contein the group of age &lt; 24 years.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Eikelenboom, M., et al. (2019). "A 6-year longitudinal study of predictors for suicide attempts in major depressive disorder." Psychological Medicine 49(6): 911-921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. </w:t>
            </w:r>
          </w:p>
        </w:tc>
      </w:tr>
      <w:tr w:rsidR="009F67BE" w:rsidRPr="009F67BE" w:rsidTr="009F67BE">
        <w:trPr>
          <w:trHeight w:val="28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Emslie, G. J., et al. (2015). "Acute and longer-term safety results from a pooled analysis of duloxetine studies for the treatment of children and adolescents with major depressive disorder." Journal of Child and Adolescent Psychopharmacology 25(4): 293-30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pool analysis of RC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Erlangsen, A., et al. (2009). "Early discontinuation of antidepressant treatment and suicide risk among persons aged 50 and over: a population-based register study." Journal of Affective Disorders 119(1-3): 194-199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the group of age &lt; 24 years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16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Findling, R. L., et al. (2013). "Escitalopram in the treatment of adolescent depression: a randomized, double-blind, placebo-controlled extension trial." Journal of Child and Adolescent Psychopharmacology 23(7): 468-480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extension trail of RC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Fontanella, C. A., et al. (2009). "Psychotropic medication changes, polypharmacy, and the risk of early readmission in suicidal adolescent inpatients." Annals of Pharmacotherapy 43(12): 1939-1947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study outcomes were not suicide/suicide attempt/self-harm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Forsman, J., et al. (2019). "Selective serotonin re-uptake inhibitors and the risk of violent suicide: a nationwide postmortem study." European Journal of Clinical Pharmacology 75(3): 393-400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.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Froberg, B. A., et al. (2019). "Temporal and geospatial trends of adolescent intentional overdoses with suspected suicidal intent reported to a state poison control center." Clinical Toxicology (Philadelphia, Pa.) 57(9): 798-80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Ghaziuddin, N., et al. (2014). "A naturalistic study of suicidal adolescents treated with an SSRI: suicidal ideation and behavior during 3-month post-hospitalization period." Asian Journal of Psychiatry 11: 13-19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Hartz, I., et al. (2016). "Antidepressant drug use among adolescents during 2004-2013: a population-based register linkage study." Acta Psychiatrica Scandinavica 134(5): 420-429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study outcomes were not suicide/suicide attemp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Hogberg, G., et al. (2015). "Suicidal risk from TADS study was higher than it first appeared." International Journal of Risk &amp; Safety in Medicine 27(2): 85-91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pool analysis of RCT </w:t>
            </w:r>
          </w:p>
        </w:tc>
      </w:tr>
      <w:tr w:rsidR="009F67BE" w:rsidRPr="009F67BE" w:rsidTr="009F67BE">
        <w:trPr>
          <w:trHeight w:val="102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Jick, H., et al. (2004). "Antidepressants and the risk of suicidal behaviors." JAMA 292(3): 338-343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the group of age &lt; 24 years.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Miller, M., et al. (2014). "Antidepressant dose, age, and the risk of deliberate self-harm." JAMA Intern Med 174(6): 899-909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high dose vs  modal-dose  The comparison group did not contain non-antidepressant exposur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Mosheva, M., et al. (2016). "Do Antidepressants Induce Psychosis in Children and Adolescents? A Naturalistic Study in Ambulatory Pediatric Population." Journal of Child and Adolescent Psychopharmacology 26(5): 478-484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comparison group did not contain antidepressant exposure </w:t>
            </w:r>
          </w:p>
        </w:tc>
      </w:tr>
      <w:tr w:rsidR="009F67BE" w:rsidRPr="009F67BE" w:rsidTr="009F67BE">
        <w:trPr>
          <w:trHeight w:val="28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Ogino, Y. and A. J. Schmidt (2020). "Impact of class-level labelling change on prescriptions of antidepressants for adolescents: An interrupted time-series study using a health insurance claims database in Japan, 2005-2013." PloS One 15(12): e0243424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comparison group did not contain antidepressant exposur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Olmer, A., et al. (2012). "Exposure to antidepressant medications and suicide attempts in adult depressed inpatients." Journal of Nervous and Mental Disease 200(6): 531-534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the group of age &lt; 24 years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Overberg, A., et al. (2019). "Toxicity of Bupropion Overdose Compared With Selective Serotonin Reuptake Inhibitors." Pediatrics 144(2)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Rynn, M. A., et al. (2015). "Child/Adolescent anxiety multimodal study: evaluating safety." Journal of the American Academy of Child and Adolescent Psychiatry 54(3): 180-190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reanalysis of RC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chneeweiss, S., et al. (2010). "Variation in the risk of suicide attempts and completed suicides by antidepressant agent in adults: a propensity score-adjusted analysis of 9 years' data." Archives of General Psychiatry 67(5): 497-506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the group of age &lt; 24 years. cohort </w:t>
            </w:r>
          </w:p>
        </w:tc>
      </w:tr>
      <w:tr w:rsidR="009F67BE" w:rsidRPr="009F67BE" w:rsidTr="009F67BE">
        <w:trPr>
          <w:trHeight w:val="28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31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eemüller, F., et al. (2009). "The controversial link between antidepressants and suicidality risks in adults: data from a naturalistic study on a large sample of in-patients with a major depressive episode." International Journal of Neuropsychopharmacology 12(2): 181-189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heridan, D. C., et al. (2018). "Suicidal bupropion ingestions in adolescents: increased morbidity compared with other antidepressants." Clinical Toxicology (Philadelphia, Pa.) 56(5): 360-364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193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ondergard, L., et al. (2007). "Continued antidepressant treatment and suicide in patients with depressive disorder." Arch Suicide Res 11(2): 163-17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the group of age &lt; 24 years. </w:t>
            </w:r>
          </w:p>
        </w:tc>
      </w:tr>
      <w:tr w:rsidR="009F67BE" w:rsidRPr="009F67BE" w:rsidTr="009F67BE">
        <w:trPr>
          <w:trHeight w:val="28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orensen, J. O., et al. (2020). "Clinician compliance to recommendations regarding the risk of suicidality with selective serotonin reuptake inhibitors in the treatment of children and adolescents." European Child and Adolescent Psychiatry 29(5): 707-718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comparison group did not contain antidepressant exposure </w:t>
            </w:r>
          </w:p>
        </w:tc>
      </w:tr>
      <w:tr w:rsidR="009F67BE" w:rsidRPr="009F67BE" w:rsidTr="009F67BE">
        <w:trPr>
          <w:trHeight w:val="20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pittal, M. J., et al. (2019). "Modifiable risk factors for external cause mortality after release from prison: a nested case-control study." Epidemiol Psychiatr Sci 28(2): 224-233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. </w:t>
            </w:r>
          </w:p>
        </w:tc>
      </w:tr>
      <w:tr w:rsidR="009F67BE" w:rsidRPr="009F67BE" w:rsidTr="009F67BE">
        <w:trPr>
          <w:trHeight w:val="193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torosum, J. G., et al. (2001). "Suicide risk in placebo-controlled studies of major depression." American Journal of Psychiatry 158(8): 1271-1275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review of RCT </w:t>
            </w:r>
          </w:p>
        </w:tc>
      </w:tr>
      <w:tr w:rsidR="009F67BE" w:rsidRPr="009F67BE" w:rsidTr="009F67BE">
        <w:trPr>
          <w:trHeight w:val="294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Su, K. P., et al. (2019). "Comparisons of the risk of medication noncompliance and suicidal behavior among patients with depressive disorders using different monotherapy antidepressants in Taiwan: A nationwide population-based retrospective cohort study." Journal of Affective Disorders 250: 170-177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.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Vieweg, W. V., et al. (2006). "Toxicology findings in child and adolescent suicides in virginia: 1987-2003." Primary Care Companion to the Journal of Clinical Psychiatry 8(3): 142-146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Vitiello, B., et al. (2011). "Long-term outcome of adolescent depression initially resistant to selective serotonin reuptake inhibitor treatment: a follow-up study of the TORDIA sample." Journal of Clinical Psychiatry 72(3): 388-396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28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Wang, M., et al. (2015). "Sick-leave measures, socio-demographic factors and health care as risk indicators for suicidal behavior in patients with depressive disorders--a nationwide prospective cohort study in Sweden." Journal of Affective Disorders 173: 201-210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do not contein a analysis group of age &lt; 24 years cohor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Weihs, K. L., et al. (2018). "Desvenlafaxine Versus Placebo in a Fluoxetine-Referenced Study of Children and Adolescents with Major Depressive Disorder." Journal of Child and Adolescent Psychopharmacology 28(1): 36-46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RCT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White, N., et al. (2008). "Suicidal antidepressant overdoses: a comparative analysis by antidepressant type." Journal of Medical Toxicology 4(4): 238-250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no quantitative analysis of the association of antidepressant use with suicide </w:t>
            </w:r>
          </w:p>
        </w:tc>
      </w:tr>
      <w:tr w:rsidR="009F67BE" w:rsidRPr="009F67BE" w:rsidTr="009F67BE">
        <w:trPr>
          <w:trHeight w:val="198"/>
        </w:trPr>
        <w:tc>
          <w:tcPr>
            <w:tcW w:w="4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</w:tc>
        <w:tc>
          <w:tcPr>
            <w:tcW w:w="11481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Wijlaars, L. P., et al. (2012). "Trends in depression and antidepressant prescribing in children and adolescents: a cohort study in The Health Improvement Network (THIN)." PloS One 7(3): e33181. </w:t>
            </w:r>
          </w:p>
        </w:tc>
        <w:tc>
          <w:tcPr>
            <w:tcW w:w="2977" w:type="dxa"/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9F67BE" w:rsidRPr="009F67BE" w:rsidRDefault="009F67BE" w:rsidP="009F67BE">
            <w:pPr>
              <w:widowControl/>
              <w:spacing w:line="240" w:lineRule="exact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F67BE">
              <w:rPr>
                <w:rFonts w:ascii="Times New Roman" w:eastAsia="宋体" w:hAnsi="Times New Roman" w:cs="Times New Roman"/>
                <w:color w:val="000000"/>
                <w:kern w:val="24"/>
                <w:sz w:val="18"/>
                <w:szCs w:val="18"/>
              </w:rPr>
              <w:t xml:space="preserve">The study outcomes were not suicide/suicide attempt/self-harm </w:t>
            </w:r>
          </w:p>
        </w:tc>
      </w:tr>
    </w:tbl>
    <w:p w:rsidR="009F67BE" w:rsidRDefault="009F67BE" w:rsidP="00825A31">
      <w:pPr>
        <w:rPr>
          <w:rFonts w:ascii="Times New Roman" w:eastAsia="宋体" w:hAnsi="Times New Roman" w:cs="Times New Roman"/>
          <w:sz w:val="24"/>
          <w:szCs w:val="24"/>
        </w:rPr>
      </w:pPr>
    </w:p>
    <w:p w:rsidR="009F67BE" w:rsidRDefault="009F67BE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tbl>
      <w:tblPr>
        <w:tblW w:w="134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86"/>
        <w:gridCol w:w="1090"/>
        <w:gridCol w:w="1134"/>
        <w:gridCol w:w="1134"/>
        <w:gridCol w:w="1134"/>
        <w:gridCol w:w="993"/>
        <w:gridCol w:w="1417"/>
        <w:gridCol w:w="1134"/>
        <w:gridCol w:w="3300"/>
        <w:gridCol w:w="832"/>
      </w:tblGrid>
      <w:tr w:rsidR="009F67BE" w:rsidRPr="00B92E5C" w:rsidTr="00226088">
        <w:trPr>
          <w:trHeight w:val="744"/>
          <w:jc w:val="center"/>
        </w:trPr>
        <w:tc>
          <w:tcPr>
            <w:tcW w:w="13454" w:type="dxa"/>
            <w:gridSpan w:val="10"/>
            <w:tcBorders>
              <w:left w:val="nil"/>
              <w:right w:val="nil"/>
            </w:tcBorders>
            <w:vAlign w:val="center"/>
            <w:hideMark/>
          </w:tcPr>
          <w:p w:rsidR="009F67BE" w:rsidRPr="00615DE2" w:rsidRDefault="00CB76AB" w:rsidP="00226088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Supplementary</w:t>
            </w:r>
            <w:r w:rsidR="009F67BE" w:rsidRPr="00595B8A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table</w:t>
            </w:r>
            <w:r w:rsidR="009F67BE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 xml:space="preserve"> 3</w:t>
            </w:r>
            <w:r w:rsidR="009F67BE" w:rsidRPr="00615DE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9F67BE" w:rsidRPr="009F67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tudy Characteristics of 1</w:t>
            </w:r>
            <w:r w:rsidR="009F67BE" w:rsidRPr="009F67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7</w:t>
            </w:r>
            <w:r w:rsidR="009F67BE" w:rsidRPr="009F67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tudies of </w:t>
            </w:r>
            <w:r w:rsidR="009F67BE" w:rsidRPr="009F67B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antidepressant</w:t>
            </w:r>
            <w:r w:rsidR="009F67BE" w:rsidRPr="009F67B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exposure in relation to risk of suicide and suicide attempt</w:t>
            </w:r>
          </w:p>
        </w:tc>
      </w:tr>
      <w:tr w:rsidR="009F67BE" w:rsidRPr="00B92E5C" w:rsidTr="00226088">
        <w:trPr>
          <w:trHeight w:val="744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Author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Publication year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Cohor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Country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Age at baseline (years)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No of participants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Mean length of follow-up (years)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Study outcome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Adjustment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 xml:space="preserve">NOS (0-9 points) </w:t>
            </w:r>
          </w:p>
        </w:tc>
      </w:tr>
      <w:tr w:rsidR="009F67BE" w:rsidRPr="00B92E5C" w:rsidTr="00226088">
        <w:trPr>
          <w:trHeight w:val="507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aluck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004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2-18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4119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years or mor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uicide attempt (ICD-9/ICD-10)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ropensity for allocation to each treatment group and for demographic and clinical characteristics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9F67BE" w:rsidRPr="00B92E5C" w:rsidTr="00226088">
        <w:trPr>
          <w:trHeight w:val="1240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rtinez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005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>Nested case-control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K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-18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1297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elf-harm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D40071">
              <w:rPr>
                <w:rFonts w:ascii="Times New Roman" w:eastAsia="等线" w:hAnsi="Times New Roman" w:cs="Times New Roman"/>
                <w:sz w:val="24"/>
                <w:szCs w:val="24"/>
              </w:rPr>
              <w:t>medical record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>Adjusted for severity of depression; time depression was diagnosed in relation to start of therapy; referral to psychiatrist or psychologist before index day; history of self harm; diagnosis of, or</w:t>
            </w:r>
            <w:r w:rsidRPr="00B92E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reatment for, anxiety or panic disorder; schizophrenia; antipsychotic drugs; drug misuse, and alcohol misuse.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9F67BE" w:rsidRPr="00B92E5C" w:rsidTr="00226088">
        <w:trPr>
          <w:trHeight w:val="699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lfson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006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ase-control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-64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397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uicide and suicide attempt (ICD-9/ </w:t>
            </w: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ICD-10)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Sex, age, geographical location (as strata), number of suicide attempts before the index hospitalization, number of suicide attempts during </w:t>
            </w: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follow-up, use of multiple antidepressant medications, and number of purchased antidepressant prescriptions during the previous year in the model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5</w:t>
            </w:r>
          </w:p>
        </w:tc>
      </w:tr>
      <w:tr w:rsidR="009F67BE" w:rsidRPr="00B92E5C" w:rsidTr="00226088">
        <w:trPr>
          <w:trHeight w:val="334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Sondergard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006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anish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-17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311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 year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uicide (ICD-10)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ge, sex, treatment and psychiatric contact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9F67BE" w:rsidRPr="00B92E5C" w:rsidTr="00226088">
        <w:trPr>
          <w:trHeight w:val="1240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iihonen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006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nland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-19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5390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.4 year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uicide and suicide attempt (ICD-10)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ex, age, geographical location (as strata), number of suicide attempts before the index hospitalization, number of suicide attempts during follow-up, use of multiple antidepressant medications, and number of purchased antidepressant prescriptions during the previous year in the model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9F67BE" w:rsidRPr="00B92E5C" w:rsidTr="00226088">
        <w:trPr>
          <w:trHeight w:val="893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ibbons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007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hor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U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8-25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26866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0.5 years or more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uicide attempt (VA health care system)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djusted for Differences in Age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  <w:tr w:rsidR="009F67BE" w:rsidRPr="00B92E5C" w:rsidTr="00226088">
        <w:trPr>
          <w:trHeight w:val="416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lfson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008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>Case-con</w:t>
            </w: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trol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U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6-64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36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 year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uicide </w:t>
            </w: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attempt (ICD-9)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B92E5C" w:rsidRDefault="009F67BE" w:rsidP="00226088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Age, sex, race/ethnicity, recent </w:t>
            </w: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treatment of substance use disorder, recent treatment of depression-related disorder, major depressive episode subtype, symptom severity, and psychotherapy prior to index diagnosis date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A87F14" w:rsidRDefault="009F67BE" w:rsidP="002260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87F14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lastRenderedPageBreak/>
              <w:t>7</w:t>
            </w:r>
          </w:p>
        </w:tc>
      </w:tr>
      <w:tr w:rsidR="009F67BE" w:rsidRPr="00B92E5C" w:rsidTr="00226088">
        <w:trPr>
          <w:trHeight w:val="1029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ukka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2009</w:t>
            </w:r>
            <w:r w:rsidRPr="005C12F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Cohort</w:t>
            </w:r>
            <w:r w:rsidRPr="005C12F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Finland</w:t>
            </w:r>
            <w:r w:rsidRPr="005C12F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&gt;10</w:t>
            </w:r>
            <w:r w:rsidRPr="005C12F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57361</w:t>
            </w:r>
            <w:r w:rsidRPr="005C12F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2.9</w:t>
            </w: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ye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uicide (ICD-10)</w:t>
            </w:r>
            <w:r w:rsidRPr="005C12FD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A87F14" w:rsidRDefault="009F67BE" w:rsidP="00226088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7F14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Sex, age, socio-economic and medical history variables, calendar year, and follow-up time as background variables</w:t>
            </w:r>
            <w:r w:rsidRPr="00A87F1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A87F14" w:rsidRDefault="009F67BE" w:rsidP="00226088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A87F1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  <w:tr w:rsidR="009F67BE" w:rsidRPr="00B92E5C" w:rsidTr="00226088">
        <w:trPr>
          <w:trHeight w:val="1029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hneeweis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0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tish Columbia, Canada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18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06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year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cide attempt (ICD-9)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 empirically identified covariates most likely to be confounders as well as the demographic, psychiatric, and clinical covariate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F67BE" w:rsidRPr="00B92E5C" w:rsidTr="00226088">
        <w:trPr>
          <w:trHeight w:val="662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jörkenstam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-crossover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weden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3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913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yea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cide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12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(ICD-10)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/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9F67BE" w:rsidRPr="00B92E5C" w:rsidTr="00226088">
        <w:trPr>
          <w:trHeight w:val="662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oper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-18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842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 year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uicide Attempts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 w:rsidRPr="00D40071">
              <w:rPr>
                <w:rFonts w:ascii="Times New Roman" w:eastAsia="等线" w:hAnsi="Times New Roman" w:cs="Times New Roman"/>
                <w:sz w:val="24"/>
                <w:szCs w:val="24"/>
              </w:rPr>
              <w:t>medical record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justed for medication-speci ﬁ c propensity score and several time-dependent covariates (age, calendar year and month, mental health diagnoses, and use of psycho- tropic medications).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9F67BE" w:rsidRPr="00B92E5C" w:rsidTr="00226088">
        <w:trPr>
          <w:trHeight w:val="662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ller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-24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,647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ar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iberate self-harm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CD-9)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9F67BE" w:rsidRPr="00B92E5C" w:rsidTr="00226088">
        <w:trPr>
          <w:trHeight w:val="1029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bbon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17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028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 year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cide attempt (ICD-9)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time dependency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confounder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F67BE" w:rsidRPr="00B92E5C" w:rsidTr="00226088">
        <w:trPr>
          <w:trHeight w:val="1266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hristiansen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rth-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nish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 (7-28)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92458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7 year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cide attempt (ICD-9)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ender, depression, anxiety and post-traumatic stress, behaviour disorders, personality disorder, type of contact with psychiatric department, use of antipsychotics, contacts to somatic department, parental level of income and parental use of psychopharmacological drugs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F67BE" w:rsidRPr="00B92E5C" w:rsidTr="00226088">
        <w:trPr>
          <w:trHeight w:val="1242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ck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ensity-matched new-user 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-24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2673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month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icide attemp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92E5C">
              <w:rPr>
                <w:rFonts w:ascii="Times New Roman" w:eastAsia="等线" w:hAnsi="Times New Roman" w:cs="Times New Roman"/>
                <w:sz w:val="24"/>
                <w:szCs w:val="24"/>
              </w:rPr>
              <w:t>(ICD-9/ ICD-10)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opensity to receive an SNRI, comorbidities, drug-months of exposure to prior prescriptions and suicide attempt history, among other relevant variables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</w:tr>
      <w:tr w:rsidR="009F67BE" w:rsidRPr="00B92E5C" w:rsidTr="00226088">
        <w:trPr>
          <w:trHeight w:val="776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den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18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215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6 months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leted suicide and </w:t>
            </w: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icide attempt(ICD-10)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ge, sex, indication of use, antipsychotic use, anxiolytic use and number of different </w:t>
            </w: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tidepressants prescribed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92E5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8</w:t>
            </w:r>
          </w:p>
        </w:tc>
      </w:tr>
      <w:tr w:rsidR="009F67BE" w:rsidRPr="00B92E5C" w:rsidTr="00226088">
        <w:trPr>
          <w:trHeight w:val="776"/>
          <w:jc w:val="center"/>
        </w:trPr>
        <w:tc>
          <w:tcPr>
            <w:tcW w:w="1286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 xml:space="preserve">Joyce </w:t>
            </w:r>
          </w:p>
        </w:tc>
        <w:tc>
          <w:tcPr>
            <w:tcW w:w="109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&lt;18 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84 909 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1 year</w:t>
            </w: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suicide attempt </w:t>
            </w:r>
            <w:r w:rsidRPr="005C12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ICD-9)</w:t>
            </w:r>
          </w:p>
        </w:tc>
        <w:tc>
          <w:tcPr>
            <w:tcW w:w="3300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/ 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  <w:hideMark/>
          </w:tcPr>
          <w:p w:rsidR="009F67BE" w:rsidRPr="005C12FD" w:rsidRDefault="009F67BE" w:rsidP="002260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C12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9F67BE" w:rsidRDefault="009F67BE" w:rsidP="009F67BE">
      <w:pPr>
        <w:rPr>
          <w:rFonts w:ascii="等线" w:eastAsia="等线" w:hAnsi="等线" w:cs="Times New Roman"/>
        </w:rPr>
      </w:pPr>
    </w:p>
    <w:p w:rsidR="00CB76AB" w:rsidRDefault="00CB76A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CB76AB" w:rsidSect="009F67B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843E8B" w:rsidRPr="00843E8B" w:rsidRDefault="00843E8B" w:rsidP="00B3445C">
      <w:pPr>
        <w:pStyle w:val="1"/>
        <w:tabs>
          <w:tab w:val="clear" w:pos="567"/>
        </w:tabs>
        <w:ind w:leftChars="-1" w:left="-2" w:firstLine="1"/>
        <w:rPr>
          <w:rFonts w:eastAsia="宋体"/>
        </w:rPr>
      </w:pPr>
      <w:r w:rsidRPr="00994A3D">
        <w:lastRenderedPageBreak/>
        <w:t>Supplementary Figures</w:t>
      </w:r>
      <w:r>
        <w:rPr>
          <w:rFonts w:hint="eastAsia"/>
          <w:lang w:eastAsia="zh-CN"/>
        </w:rPr>
        <w:t>.</w:t>
      </w:r>
    </w:p>
    <w:p w:rsidR="00CB76AB" w:rsidRDefault="00CB76A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74310" cy="3516207"/>
            <wp:effectExtent l="19050" t="0" r="2540" b="0"/>
            <wp:docPr id="1" name="图片 1" descr="E:\文章\suicide-young adults\frontiers投稿\suicide risk and SSRI 初稿02\figure S1 Sensitivity analysis of antidepressant exposure and the suicidality risk among children and adolesce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suicide-young adults\frontiers投稿\suicide risk and SSRI 初稿02\figure S1 Sensitivity analysis of antidepressant exposure and the suicidality risk among children and adolescent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76AB" w:rsidRDefault="00CB76AB" w:rsidP="00825A3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B76AB">
        <w:rPr>
          <w:rFonts w:ascii="Times New Roman" w:eastAsia="宋体" w:hAnsi="Times New Roman" w:cs="Times New Roman"/>
          <w:sz w:val="24"/>
          <w:szCs w:val="24"/>
        </w:rPr>
        <w:t xml:space="preserve">upplementary </w:t>
      </w:r>
      <w:r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 w:rsidRPr="00CB76AB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CB76AB">
        <w:rPr>
          <w:rFonts w:ascii="Times New Roman" w:eastAsia="宋体" w:hAnsi="Times New Roman" w:cs="Times New Roman"/>
          <w:sz w:val="24"/>
          <w:szCs w:val="24"/>
        </w:rPr>
        <w:t xml:space="preserve"> Sensitivity analysis of antidepressant exposure and the suicidality risk among children and adolescents</w:t>
      </w:r>
    </w:p>
    <w:p w:rsidR="00DE0FB3" w:rsidRDefault="00DE0FB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C06CAB" w:rsidRDefault="00C06CA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84225" cy="4134678"/>
            <wp:effectExtent l="19050" t="0" r="6875" b="0"/>
            <wp:docPr id="22" name="图片 22" descr="E:\文章\suicide-young adults\frontiers投稿\suicide risk and SSRI 初稿02\Figure S2 Subgroup analysis of antidepressant exposure and suicidality risk according to the adjustment_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E:\文章\suicide-young adults\frontiers投稿\suicide risk and SSRI 初稿02\Figure S2 Subgroup analysis of antidepressant exposure and suicidality risk according to the adjustment_0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637" t="2941" r="1660" b="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225" cy="41346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06CAB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CB76AB" w:rsidRDefault="00C06CA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B76AB">
        <w:rPr>
          <w:rFonts w:ascii="Times New Roman" w:eastAsia="宋体" w:hAnsi="Times New Roman" w:cs="Times New Roman"/>
          <w:sz w:val="24"/>
          <w:szCs w:val="24"/>
        </w:rPr>
        <w:t xml:space="preserve">upplementary </w:t>
      </w:r>
      <w:r>
        <w:rPr>
          <w:rFonts w:ascii="Times New Roman" w:eastAsia="宋体" w:hAnsi="Times New Roman" w:cs="Times New Roman"/>
          <w:sz w:val="24"/>
          <w:szCs w:val="24"/>
        </w:rPr>
        <w:t>figure</w:t>
      </w:r>
      <w:r w:rsidRPr="00C06CAB">
        <w:rPr>
          <w:rFonts w:ascii="Times New Roman" w:eastAsia="宋体" w:hAnsi="Times New Roman" w:cs="Times New Roman"/>
          <w:sz w:val="24"/>
          <w:szCs w:val="24"/>
        </w:rPr>
        <w:t xml:space="preserve"> 2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C06CAB">
        <w:rPr>
          <w:rFonts w:ascii="Times New Roman" w:eastAsia="宋体" w:hAnsi="Times New Roman" w:cs="Times New Roman"/>
          <w:sz w:val="24"/>
          <w:szCs w:val="24"/>
        </w:rPr>
        <w:t xml:space="preserve"> Subgroup analysis of antidepressant exposure and suicidality risk according to the adjustment_01 </w:t>
      </w:r>
      <w:r w:rsidR="00CB76AB">
        <w:rPr>
          <w:rFonts w:ascii="Times New Roman" w:eastAsia="宋体" w:hAnsi="Times New Roman" w:cs="Times New Roman"/>
          <w:sz w:val="24"/>
          <w:szCs w:val="24"/>
        </w:rPr>
        <w:br w:type="page"/>
      </w:r>
      <w:r w:rsidR="00DE0FB3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3725"/>
            <wp:effectExtent l="19050" t="0" r="2540" b="0"/>
            <wp:docPr id="14" name="图片 14" descr="E:\文章\suicide-young adults\frontiers投稿\suicide risk and SSRI 初稿02\Figure S3 Sensitivity analysis of SSRI exposure and the suicidality risk among children and adolescen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文章\suicide-young adults\frontiers投稿\suicide risk and SSRI 初稿02\Figure S3 Sensitivity analysis of SSRI exposure and the suicidality risk among children and adolescent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3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E0FB3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DE0FB3" w:rsidRPr="00CB76AB">
        <w:rPr>
          <w:rFonts w:ascii="Times New Roman" w:eastAsia="宋体" w:hAnsi="Times New Roman" w:cs="Times New Roman"/>
          <w:sz w:val="24"/>
          <w:szCs w:val="24"/>
        </w:rPr>
        <w:t xml:space="preserve">upplementary </w:t>
      </w:r>
      <w:r w:rsidR="00DE0FB3"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 w:rsidR="00DE0FB3" w:rsidRPr="00DE0FB3">
        <w:rPr>
          <w:rFonts w:ascii="Times New Roman" w:eastAsia="宋体" w:hAnsi="Times New Roman" w:cs="Times New Roman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DE0FB3" w:rsidRPr="00DE0FB3">
        <w:rPr>
          <w:rFonts w:ascii="Times New Roman" w:eastAsia="宋体" w:hAnsi="Times New Roman" w:cs="Times New Roman"/>
          <w:sz w:val="24"/>
          <w:szCs w:val="24"/>
        </w:rPr>
        <w:t xml:space="preserve"> Sensitivity analysis of SSRI exposure and the suicidality risk among children and adolescents</w:t>
      </w:r>
    </w:p>
    <w:p w:rsidR="00C06CAB" w:rsidRDefault="00C06CAB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9F67BE" w:rsidRDefault="00C06CAB" w:rsidP="00825A3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4711385"/>
            <wp:effectExtent l="19050" t="0" r="2540" b="0"/>
            <wp:docPr id="27" name="图片 27" descr="E:\文章\suicide-young adults\frontiers投稿\suicide risk and SSRI 初稿02\Figure S4 Subgroup analysis of SSRI exposure and suicidality risk according to the adjust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E:\文章\suicide-young adults\frontiers投稿\suicide risk and SSRI 初稿02\Figure S4 Subgroup analysis of SSRI exposure and suicidality risk according to the adjustment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113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6CAB" w:rsidRPr="00223BCF" w:rsidRDefault="00C06CAB" w:rsidP="00825A31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CB76AB">
        <w:rPr>
          <w:rFonts w:ascii="Times New Roman" w:eastAsia="宋体" w:hAnsi="Times New Roman" w:cs="Times New Roman"/>
          <w:sz w:val="24"/>
          <w:szCs w:val="24"/>
        </w:rPr>
        <w:t xml:space="preserve">upplementary </w:t>
      </w:r>
      <w:r>
        <w:rPr>
          <w:rFonts w:ascii="Times New Roman" w:eastAsia="宋体" w:hAnsi="Times New Roman" w:cs="Times New Roman"/>
          <w:sz w:val="24"/>
          <w:szCs w:val="24"/>
        </w:rPr>
        <w:t xml:space="preserve">figure </w:t>
      </w:r>
      <w:r w:rsidRPr="00C06CAB">
        <w:rPr>
          <w:rFonts w:ascii="Times New Roman" w:eastAsia="宋体" w:hAnsi="Times New Roman" w:cs="Times New Roman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C06CAB">
        <w:rPr>
          <w:rFonts w:ascii="Times New Roman" w:eastAsia="宋体" w:hAnsi="Times New Roman" w:cs="Times New Roman"/>
          <w:sz w:val="24"/>
          <w:szCs w:val="24"/>
        </w:rPr>
        <w:t xml:space="preserve"> Subgroup analysis of SSRI exposure and suicidality risk according to the adjustment</w:t>
      </w:r>
    </w:p>
    <w:sectPr w:rsidR="00C06CAB" w:rsidRPr="00223BCF" w:rsidSect="00CB7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1BBA" w:rsidRDefault="00891BBA" w:rsidP="008A5396">
      <w:r>
        <w:separator/>
      </w:r>
    </w:p>
  </w:endnote>
  <w:endnote w:type="continuationSeparator" w:id="0">
    <w:p w:rsidR="00891BBA" w:rsidRDefault="00891BBA" w:rsidP="008A53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1BBA" w:rsidRDefault="00891BBA" w:rsidP="008A5396">
      <w:r>
        <w:separator/>
      </w:r>
    </w:p>
  </w:footnote>
  <w:footnote w:type="continuationSeparator" w:id="0">
    <w:p w:rsidR="00891BBA" w:rsidRDefault="00891BBA" w:rsidP="008A53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143DF"/>
    <w:multiLevelType w:val="multilevel"/>
    <w:tmpl w:val="20607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7F5C"/>
    <w:rsid w:val="00023F86"/>
    <w:rsid w:val="00034A46"/>
    <w:rsid w:val="000769D8"/>
    <w:rsid w:val="000A7416"/>
    <w:rsid w:val="000C213D"/>
    <w:rsid w:val="000F6215"/>
    <w:rsid w:val="00142DC0"/>
    <w:rsid w:val="001B3C38"/>
    <w:rsid w:val="00223BCF"/>
    <w:rsid w:val="002B044A"/>
    <w:rsid w:val="002C2E21"/>
    <w:rsid w:val="002E539C"/>
    <w:rsid w:val="00374A0C"/>
    <w:rsid w:val="003E02E2"/>
    <w:rsid w:val="003E773D"/>
    <w:rsid w:val="004027C8"/>
    <w:rsid w:val="00440CFD"/>
    <w:rsid w:val="00445A88"/>
    <w:rsid w:val="00446BD9"/>
    <w:rsid w:val="0046251E"/>
    <w:rsid w:val="00492EF1"/>
    <w:rsid w:val="004D3831"/>
    <w:rsid w:val="004F0757"/>
    <w:rsid w:val="00547202"/>
    <w:rsid w:val="005758D2"/>
    <w:rsid w:val="00595B8A"/>
    <w:rsid w:val="005E79F5"/>
    <w:rsid w:val="00601341"/>
    <w:rsid w:val="00621064"/>
    <w:rsid w:val="00697D87"/>
    <w:rsid w:val="006A3851"/>
    <w:rsid w:val="006F0864"/>
    <w:rsid w:val="00730822"/>
    <w:rsid w:val="00731444"/>
    <w:rsid w:val="0074749C"/>
    <w:rsid w:val="0075204D"/>
    <w:rsid w:val="008057CF"/>
    <w:rsid w:val="00825A31"/>
    <w:rsid w:val="00843E8B"/>
    <w:rsid w:val="00855E73"/>
    <w:rsid w:val="008562F3"/>
    <w:rsid w:val="00891BBA"/>
    <w:rsid w:val="00894012"/>
    <w:rsid w:val="008A5396"/>
    <w:rsid w:val="008F5422"/>
    <w:rsid w:val="00947359"/>
    <w:rsid w:val="00947907"/>
    <w:rsid w:val="009F67BE"/>
    <w:rsid w:val="00A9174C"/>
    <w:rsid w:val="00B07D0F"/>
    <w:rsid w:val="00B207F8"/>
    <w:rsid w:val="00B3445C"/>
    <w:rsid w:val="00C05636"/>
    <w:rsid w:val="00C06CAB"/>
    <w:rsid w:val="00C759D3"/>
    <w:rsid w:val="00C8534D"/>
    <w:rsid w:val="00C91AE3"/>
    <w:rsid w:val="00CB76AB"/>
    <w:rsid w:val="00CC3CCB"/>
    <w:rsid w:val="00CD7F5C"/>
    <w:rsid w:val="00D13498"/>
    <w:rsid w:val="00D464E0"/>
    <w:rsid w:val="00D7747B"/>
    <w:rsid w:val="00D83105"/>
    <w:rsid w:val="00DE0FB3"/>
    <w:rsid w:val="00E6459A"/>
    <w:rsid w:val="00EC1CE2"/>
    <w:rsid w:val="00EC1D21"/>
    <w:rsid w:val="00F41496"/>
    <w:rsid w:val="00F44362"/>
    <w:rsid w:val="00F53ED9"/>
    <w:rsid w:val="00FD6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3ED9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843E8B"/>
    <w:pPr>
      <w:widowControl/>
      <w:numPr>
        <w:numId w:val="2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843E8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843E8B"/>
    <w:pPr>
      <w:keepNext/>
      <w:keepLines/>
      <w:widowControl/>
      <w:numPr>
        <w:ilvl w:val="2"/>
        <w:numId w:val="2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843E8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843E8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825A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8A5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8A539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A5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8A5396"/>
    <w:rPr>
      <w:sz w:val="18"/>
      <w:szCs w:val="18"/>
    </w:rPr>
  </w:style>
  <w:style w:type="character" w:customStyle="1" w:styleId="highlight">
    <w:name w:val="highlight"/>
    <w:basedOn w:val="a1"/>
    <w:rsid w:val="00C05636"/>
  </w:style>
  <w:style w:type="paragraph" w:styleId="a7">
    <w:name w:val="Normal (Web)"/>
    <w:basedOn w:val="a"/>
    <w:uiPriority w:val="99"/>
    <w:unhideWhenUsed/>
    <w:rsid w:val="009F67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1"/>
    <w:link w:val="1"/>
    <w:uiPriority w:val="2"/>
    <w:rsid w:val="00843E8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843E8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843E8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843E8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843E8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43E8B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843E8B"/>
    <w:pPr>
      <w:ind w:firstLineChars="200" w:firstLine="420"/>
    </w:pPr>
  </w:style>
  <w:style w:type="paragraph" w:customStyle="1" w:styleId="SupplementaryMaterial">
    <w:name w:val="Supplementary Material"/>
    <w:basedOn w:val="a8"/>
    <w:next w:val="a8"/>
    <w:qFormat/>
    <w:rsid w:val="00843E8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1"/>
    <w:uiPriority w:val="10"/>
    <w:qFormat/>
    <w:rsid w:val="00843E8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8"/>
    <w:uiPriority w:val="10"/>
    <w:rsid w:val="00843E8B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6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366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20010">
          <w:marLeft w:val="562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0873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67095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4860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18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3</Pages>
  <Words>2818</Words>
  <Characters>16066</Characters>
  <Application>Microsoft Office Word</Application>
  <DocSecurity>0</DocSecurity>
  <Lines>133</Lines>
  <Paragraphs>37</Paragraphs>
  <ScaleCrop>false</ScaleCrop>
  <Company/>
  <LinksUpToDate>false</LinksUpToDate>
  <CharactersWithSpaces>18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 kuan</dc:creator>
  <cp:lastModifiedBy>Administrator</cp:lastModifiedBy>
  <cp:revision>7</cp:revision>
  <dcterms:created xsi:type="dcterms:W3CDTF">2022-02-21T11:28:00Z</dcterms:created>
  <dcterms:modified xsi:type="dcterms:W3CDTF">2022-02-21T12:05:00Z</dcterms:modified>
</cp:coreProperties>
</file>